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4032" w:rsidRPr="007860F5" w:rsidRDefault="008A381B">
      <w:pPr>
        <w:rPr>
          <w:b/>
          <w:u w:val="single"/>
        </w:rPr>
      </w:pPr>
      <w:r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margin">
                  <wp:posOffset>2294255</wp:posOffset>
                </wp:positionH>
                <wp:positionV relativeFrom="paragraph">
                  <wp:posOffset>1870075</wp:posOffset>
                </wp:positionV>
                <wp:extent cx="1433830" cy="293370"/>
                <wp:effectExtent l="0" t="0" r="13970" b="11430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B6525" w:rsidRDefault="004B6525" w:rsidP="004B652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3" o:spid="_x0000_s1026" style="position:absolute;margin-left:180.65pt;margin-top:147.25pt;width:112.9pt;height:23.1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" fillcolor="#a9c7fd">
                <v:textbox inset="3.6pt,,3.6pt">
                  <w:txbxContent>
                    <w:p w:rsidR="004B6525" w:rsidRDefault="004B6525" w:rsidP="004B652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331720</wp:posOffset>
                </wp:positionH>
                <wp:positionV relativeFrom="paragraph">
                  <wp:posOffset>5899150</wp:posOffset>
                </wp:positionV>
                <wp:extent cx="1433830" cy="311150"/>
                <wp:effectExtent l="0" t="0" r="13970" b="12700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3111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B6525" w:rsidRDefault="004B6525" w:rsidP="004B652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5" o:spid="_x0000_s1027" style="position:absolute;margin-left:183.6pt;margin-top:464.5pt;width:112.9pt;height:24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" fillcolor="#a9c7fd">
                <v:textbox inset="3.6pt,,3.6pt">
                  <w:txbxContent>
                    <w:p w:rsidR="004B6525" w:rsidRDefault="004B6525" w:rsidP="004B652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91007" behindDoc="0" locked="0" layoutInCell="1" allowOverlap="1">
                <wp:simplePos x="0" y="0"/>
                <wp:positionH relativeFrom="column">
                  <wp:posOffset>2320290</wp:posOffset>
                </wp:positionH>
                <wp:positionV relativeFrom="paragraph">
                  <wp:posOffset>4033520</wp:posOffset>
                </wp:positionV>
                <wp:extent cx="1433830" cy="293370"/>
                <wp:effectExtent l="13335" t="12700" r="10160" b="8255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B6525" w:rsidRDefault="004B6525" w:rsidP="004B652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 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4" o:spid="_x0000_s1028" style="position:absolute;margin-left:182.7pt;margin-top:317.6pt;width:112.9pt;height:23.1pt;z-index:25169100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" fillcolor="#a9c7fd">
                <v:textbox inset="3.6pt,,3.6pt">
                  <w:txbxContent>
                    <w:p w:rsidR="004B6525" w:rsidRDefault="004B6525" w:rsidP="004B652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 Up</w:t>
                      </w:r>
                    </w:p>
                  </w:txbxContent>
                </v:textbox>
              </v:roundrect>
            </w:pict>
          </mc:Fallback>
        </mc:AlternateContent>
      </w:r>
      <w:r w:rsidR="007860F5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B8D28B" wp14:editId="7A71DA49">
                <wp:simplePos x="0" y="0"/>
                <wp:positionH relativeFrom="column">
                  <wp:posOffset>2009775</wp:posOffset>
                </wp:positionH>
                <wp:positionV relativeFrom="paragraph">
                  <wp:posOffset>6724650</wp:posOffset>
                </wp:positionV>
                <wp:extent cx="2095500" cy="771525"/>
                <wp:effectExtent l="0" t="0" r="19050" b="2857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525" w:rsidRDefault="004B6525" w:rsidP="004B6525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n= 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B8D28B" id="Rectangle 19" o:spid="_x0000_s1029" style="position:absolute;margin-left:158.25pt;margin-top:529.5pt;width:165pt;height:60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">
                <v:textbox inset=",7.2pt,,7.2pt">
                  <w:txbxContent>
                    <w:p w:rsidR="004B6525" w:rsidRDefault="004B6525" w:rsidP="004B6525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(n= 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860F5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B8D28B" wp14:editId="7A71DA49">
                <wp:simplePos x="0" y="0"/>
                <wp:positionH relativeFrom="column">
                  <wp:posOffset>4314825</wp:posOffset>
                </wp:positionH>
                <wp:positionV relativeFrom="paragraph">
                  <wp:posOffset>6734175</wp:posOffset>
                </wp:positionV>
                <wp:extent cx="2008505" cy="752475"/>
                <wp:effectExtent l="0" t="0" r="10795" b="2857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8505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525" w:rsidRDefault="004B6525" w:rsidP="004B6525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(n= 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B8D28B" id="Rectangle 20" o:spid="_x0000_s1030" style="position:absolute;margin-left:339.75pt;margin-top:530.25pt;width:158.15pt;height:59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">
                <v:textbox inset=",7.2pt,,7.2pt">
                  <w:txbxContent>
                    <w:p w:rsidR="004B6525" w:rsidRDefault="004B6525" w:rsidP="004B6525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(n= 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860F5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038475</wp:posOffset>
                </wp:positionH>
                <wp:positionV relativeFrom="paragraph">
                  <wp:posOffset>1562100</wp:posOffset>
                </wp:positionV>
                <wp:extent cx="828675" cy="0"/>
                <wp:effectExtent l="0" t="76200" r="9525" b="952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86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01E6AF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239.25pt;margin-top:123pt;width:65.25pt;height:0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7860F5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posOffset>1998980</wp:posOffset>
                </wp:positionH>
                <wp:positionV relativeFrom="paragraph">
                  <wp:posOffset>514350</wp:posOffset>
                </wp:positionV>
                <wp:extent cx="2000250" cy="397510"/>
                <wp:effectExtent l="0" t="0" r="19050" b="2159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525" w:rsidRPr="00172316" w:rsidRDefault="004B6525" w:rsidP="004B652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31" style="position:absolute;margin-left:157.4pt;margin-top:40.5pt;width:157.5pt;height:31.3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">
                <v:textbox inset=",7.2pt,,7.2pt">
                  <w:txbxContent>
                    <w:p w:rsidR="004B6525" w:rsidRPr="00172316" w:rsidRDefault="004B6525" w:rsidP="004B652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342899</wp:posOffset>
                </wp:positionH>
                <wp:positionV relativeFrom="paragraph">
                  <wp:posOffset>2838450</wp:posOffset>
                </wp:positionV>
                <wp:extent cx="2092960" cy="866775"/>
                <wp:effectExtent l="0" t="0" r="21590" b="2857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296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525" w:rsidRPr="00920327" w:rsidRDefault="004B6525" w:rsidP="004B652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032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SPN 6B </w:t>
                            </w:r>
                          </w:p>
                          <w:p w:rsidR="004B6525" w:rsidRPr="00172316" w:rsidRDefault="004B6525" w:rsidP="004B6525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B6525" w:rsidRDefault="004B6525" w:rsidP="004B6525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B6525" w:rsidRDefault="004B6525" w:rsidP="004B6525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2" style="position:absolute;margin-left:-27pt;margin-top:223.5pt;width:164.8pt;height:6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">
                <v:textbox inset=",7.2pt,,7.2pt">
                  <w:txbxContent>
                    <w:p w:rsidR="004B6525" w:rsidRPr="00920327" w:rsidRDefault="004B6525" w:rsidP="004B652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92032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 xml:space="preserve">SPN 6B </w:t>
                      </w:r>
                    </w:p>
                    <w:p w:rsidR="004B6525" w:rsidRPr="00172316" w:rsidRDefault="004B6525" w:rsidP="004B6525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B6525" w:rsidRDefault="004B6525" w:rsidP="004B6525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B6525" w:rsidRDefault="004B6525" w:rsidP="004B6525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702272" behindDoc="0" locked="0" layoutInCell="1" allowOverlap="1" wp14:anchorId="32434CBC" wp14:editId="5AE3A4FB">
                <wp:simplePos x="0" y="0"/>
                <wp:positionH relativeFrom="column">
                  <wp:posOffset>685800</wp:posOffset>
                </wp:positionH>
                <wp:positionV relativeFrom="paragraph">
                  <wp:posOffset>5561330</wp:posOffset>
                </wp:positionV>
                <wp:extent cx="0" cy="1080000"/>
                <wp:effectExtent l="76200" t="0" r="57150" b="6350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4145A9" id="Straight Arrow Connector 30" o:spid="_x0000_s1026" type="#_x0000_t32" style="position:absolute;margin-left:54pt;margin-top:437.9pt;width:0;height:85.05pt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700224" behindDoc="0" locked="0" layoutInCell="1" allowOverlap="1" wp14:anchorId="32434CBC" wp14:editId="5AE3A4FB">
                <wp:simplePos x="0" y="0"/>
                <wp:positionH relativeFrom="column">
                  <wp:posOffset>5305425</wp:posOffset>
                </wp:positionH>
                <wp:positionV relativeFrom="paragraph">
                  <wp:posOffset>5561330</wp:posOffset>
                </wp:positionV>
                <wp:extent cx="0" cy="1080000"/>
                <wp:effectExtent l="76200" t="0" r="57150" b="6350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D2003F" id="Straight Arrow Connector 27" o:spid="_x0000_s1026" type="#_x0000_t32" style="position:absolute;margin-left:417.75pt;margin-top:437.9pt;width:0;height:85.05pt;z-index:2517002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32434CBC" wp14:editId="5AE3A4FB">
                <wp:simplePos x="0" y="0"/>
                <wp:positionH relativeFrom="column">
                  <wp:posOffset>3038475</wp:posOffset>
                </wp:positionH>
                <wp:positionV relativeFrom="paragraph">
                  <wp:posOffset>5561330</wp:posOffset>
                </wp:positionV>
                <wp:extent cx="0" cy="1080000"/>
                <wp:effectExtent l="76200" t="0" r="57150" b="6350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4F272A" id="Straight Arrow Connector 17" o:spid="_x0000_s1026" type="#_x0000_t32" style="position:absolute;margin-left:239.25pt;margin-top:437.9pt;width:0;height:85.05pt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25E3E4" wp14:editId="1CA47D05">
                <wp:simplePos x="0" y="0"/>
                <wp:positionH relativeFrom="column">
                  <wp:posOffset>4305300</wp:posOffset>
                </wp:positionH>
                <wp:positionV relativeFrom="paragraph">
                  <wp:posOffset>4905375</wp:posOffset>
                </wp:positionV>
                <wp:extent cx="2042795" cy="666750"/>
                <wp:effectExtent l="0" t="0" r="14605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279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525" w:rsidRPr="00172316" w:rsidRDefault="004B6525" w:rsidP="004B652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 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B6525" w:rsidRPr="00172316" w:rsidRDefault="004B6525" w:rsidP="004B652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25E3E4" id="Rectangle 15" o:spid="_x0000_s1033" style="position:absolute;margin-left:339pt;margin-top:386.25pt;width:160.85pt;height:5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">
                <v:textbox inset=",7.2pt,,7.2pt">
                  <w:txbxContent>
                    <w:p w:rsidR="004B6525" w:rsidRPr="00172316" w:rsidRDefault="004B6525" w:rsidP="004B652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n= 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B6525" w:rsidRPr="00172316" w:rsidRDefault="004B6525" w:rsidP="004B652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25E3E4" wp14:editId="1CA47D05">
                <wp:simplePos x="0" y="0"/>
                <wp:positionH relativeFrom="column">
                  <wp:posOffset>1979295</wp:posOffset>
                </wp:positionH>
                <wp:positionV relativeFrom="paragraph">
                  <wp:posOffset>4905375</wp:posOffset>
                </wp:positionV>
                <wp:extent cx="2042795" cy="638175"/>
                <wp:effectExtent l="0" t="0" r="14605" b="2857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2795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525" w:rsidRPr="00172316" w:rsidRDefault="004B6525" w:rsidP="004B652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 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B6525" w:rsidRPr="00172316" w:rsidRDefault="004B6525" w:rsidP="004B652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25E3E4" id="Rectangle 14" o:spid="_x0000_s1034" style="position:absolute;margin-left:155.85pt;margin-top:386.25pt;width:160.85pt;height:5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">
                <v:textbox inset=",7.2pt,,7.2pt">
                  <w:txbxContent>
                    <w:p w:rsidR="004B6525" w:rsidRPr="00172316" w:rsidRDefault="004B6525" w:rsidP="004B652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n= 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B6525" w:rsidRPr="00172316" w:rsidRDefault="004B6525" w:rsidP="004B652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295275</wp:posOffset>
                </wp:positionH>
                <wp:positionV relativeFrom="paragraph">
                  <wp:posOffset>4895850</wp:posOffset>
                </wp:positionV>
                <wp:extent cx="2042795" cy="657225"/>
                <wp:effectExtent l="0" t="0" r="14605" b="2857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279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525" w:rsidRPr="00172316" w:rsidRDefault="004B6525" w:rsidP="004B652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=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B6525" w:rsidRPr="00172316" w:rsidRDefault="004B6525" w:rsidP="004B652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5" style="position:absolute;margin-left:-23.25pt;margin-top:385.5pt;width:160.85pt;height:51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">
                <v:textbox inset=",7.2pt,,7.2pt">
                  <w:txbxContent>
                    <w:p w:rsidR="004B6525" w:rsidRPr="00172316" w:rsidRDefault="004B6525" w:rsidP="004B652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=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B6525" w:rsidRPr="00172316" w:rsidRDefault="004B6525" w:rsidP="004B652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89984" behindDoc="0" locked="0" layoutInCell="1" allowOverlap="1" wp14:anchorId="08D76CD4" wp14:editId="4B76B6D0">
                <wp:simplePos x="0" y="0"/>
                <wp:positionH relativeFrom="column">
                  <wp:posOffset>3038475</wp:posOffset>
                </wp:positionH>
                <wp:positionV relativeFrom="paragraph">
                  <wp:posOffset>3695700</wp:posOffset>
                </wp:positionV>
                <wp:extent cx="0" cy="1080000"/>
                <wp:effectExtent l="76200" t="0" r="57150" b="635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3B09E0" id="Straight Arrow Connector 11" o:spid="_x0000_s1026" type="#_x0000_t32" style="position:absolute;margin-left:239.25pt;margin-top:291pt;width:0;height:85.05pt;z-index:251689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08D76CD4" wp14:editId="4B76B6D0">
                <wp:simplePos x="0" y="0"/>
                <wp:positionH relativeFrom="column">
                  <wp:posOffset>680720</wp:posOffset>
                </wp:positionH>
                <wp:positionV relativeFrom="paragraph">
                  <wp:posOffset>3703955</wp:posOffset>
                </wp:positionV>
                <wp:extent cx="0" cy="1080000"/>
                <wp:effectExtent l="76200" t="0" r="57150" b="6350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23908F" id="Straight Arrow Connector 12" o:spid="_x0000_s1026" type="#_x0000_t32" style="position:absolute;margin-left:53.6pt;margin-top:291.65pt;width:0;height:85.05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>
                <wp:simplePos x="0" y="0"/>
                <wp:positionH relativeFrom="column">
                  <wp:posOffset>5309870</wp:posOffset>
                </wp:positionH>
                <wp:positionV relativeFrom="paragraph">
                  <wp:posOffset>3709670</wp:posOffset>
                </wp:positionV>
                <wp:extent cx="0" cy="1080000"/>
                <wp:effectExtent l="76200" t="0" r="57150" b="6350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D6667B" id="Straight Arrow Connector 24" o:spid="_x0000_s1026" type="#_x0000_t32" style="position:absolute;margin-left:418.1pt;margin-top:292.1pt;width:0;height:85.0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267200</wp:posOffset>
                </wp:positionH>
                <wp:positionV relativeFrom="paragraph">
                  <wp:posOffset>2838450</wp:posOffset>
                </wp:positionV>
                <wp:extent cx="2092960" cy="847725"/>
                <wp:effectExtent l="0" t="0" r="21590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296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525" w:rsidRPr="00920327" w:rsidRDefault="004B6525" w:rsidP="004B652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032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Saline</w:t>
                            </w:r>
                          </w:p>
                          <w:p w:rsidR="004B6525" w:rsidRPr="00172316" w:rsidRDefault="004B6525" w:rsidP="004B6525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 w:rsidR="008F02F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B6525" w:rsidRDefault="004B6525" w:rsidP="004B6525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B6525" w:rsidRDefault="004B6525" w:rsidP="004B6525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6" style="position:absolute;margin-left:336pt;margin-top:223.5pt;width:164.8pt;height:6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">
                <v:textbox inset=",7.2pt,,7.2pt">
                  <w:txbxContent>
                    <w:p w:rsidR="004B6525" w:rsidRPr="00920327" w:rsidRDefault="004B6525" w:rsidP="004B652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92032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Saline</w:t>
                      </w:r>
                    </w:p>
                    <w:p w:rsidR="004B6525" w:rsidRPr="00172316" w:rsidRDefault="004B6525" w:rsidP="004B6525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 w:rsidR="008F02F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B6525" w:rsidRDefault="004B6525" w:rsidP="004B6525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B6525" w:rsidRDefault="004B6525" w:rsidP="004B6525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20327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934845</wp:posOffset>
                </wp:positionH>
                <wp:positionV relativeFrom="paragraph">
                  <wp:posOffset>2828925</wp:posOffset>
                </wp:positionV>
                <wp:extent cx="2131060" cy="866775"/>
                <wp:effectExtent l="0" t="0" r="21590" b="2857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106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525" w:rsidRPr="00920327" w:rsidRDefault="004B6525" w:rsidP="004B652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032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SPN 23F</w:t>
                            </w:r>
                          </w:p>
                          <w:p w:rsidR="004B6525" w:rsidRPr="00172316" w:rsidRDefault="004B6525" w:rsidP="004B6525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B6525" w:rsidRDefault="004B6525" w:rsidP="004B6525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B6525" w:rsidRDefault="004B6525" w:rsidP="004B6525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7" style="position:absolute;margin-left:152.35pt;margin-top:222.75pt;width:167.8pt;height:6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">
                <v:textbox inset=",7.2pt,,7.2pt">
                  <w:txbxContent>
                    <w:p w:rsidR="004B6525" w:rsidRPr="00920327" w:rsidRDefault="004B6525" w:rsidP="004B652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92032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SPN 23F</w:t>
                      </w:r>
                    </w:p>
                    <w:p w:rsidR="004B6525" w:rsidRPr="00172316" w:rsidRDefault="004B6525" w:rsidP="004B6525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B6525" w:rsidRDefault="004B6525" w:rsidP="004B6525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B6525" w:rsidRDefault="004B6525" w:rsidP="004B6525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B6525" w:rsidRPr="007860F5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>
                <wp:simplePos x="0" y="0"/>
                <wp:positionH relativeFrom="margin">
                  <wp:posOffset>3035935</wp:posOffset>
                </wp:positionH>
                <wp:positionV relativeFrom="paragraph">
                  <wp:posOffset>949960</wp:posOffset>
                </wp:positionV>
                <wp:extent cx="635" cy="1732915"/>
                <wp:effectExtent l="76200" t="0" r="75565" b="57785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5285B3" id="Straight Arrow Connector 28" o:spid="_x0000_s1026" type="#_x0000_t32" style="position:absolute;margin-left:239.05pt;margin-top:74.8pt;width:.05pt;height:136.4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">
                <v:stroke endarrow="block"/>
                <v:shadow color="#ccc"/>
                <w10:wrap anchorx="margin"/>
              </v:shape>
            </w:pict>
          </mc:Fallback>
        </mc:AlternateContent>
      </w:r>
      <w:r w:rsidR="004B6525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02710</wp:posOffset>
                </wp:positionH>
                <wp:positionV relativeFrom="paragraph">
                  <wp:posOffset>1085850</wp:posOffset>
                </wp:positionV>
                <wp:extent cx="2457450" cy="914400"/>
                <wp:effectExtent l="9525" t="8890" r="9525" b="1016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525" w:rsidRPr="00172316" w:rsidRDefault="004B6525" w:rsidP="004B6525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(n= </w:t>
                            </w:r>
                            <w:r w:rsidR="00A5551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B6525" w:rsidRPr="00172316" w:rsidRDefault="004B6525" w:rsidP="004B6525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:rsidR="004B6525" w:rsidRPr="00172316" w:rsidRDefault="004B6525" w:rsidP="004B6525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B6525" w:rsidRPr="00172316" w:rsidRDefault="004B6525" w:rsidP="004B6525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margin-left:307.3pt;margin-top:85.5pt;width:193.5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">
                <v:textbox inset=",7.2pt,,7.2pt">
                  <w:txbxContent>
                    <w:p w:rsidR="004B6525" w:rsidRPr="00172316" w:rsidRDefault="004B6525" w:rsidP="004B6525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(n= </w:t>
                      </w:r>
                      <w:r w:rsidR="00A5551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B6525" w:rsidRPr="00172316" w:rsidRDefault="004B6525" w:rsidP="004B6525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:rsidR="004B6525" w:rsidRPr="00172316" w:rsidRDefault="004B6525" w:rsidP="004B6525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B6525" w:rsidRPr="00172316" w:rsidRDefault="004B6525" w:rsidP="004B6525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B6525" w:rsidRPr="007860F5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238125</wp:posOffset>
                </wp:positionH>
                <wp:positionV relativeFrom="paragraph">
                  <wp:posOffset>6686550</wp:posOffset>
                </wp:positionV>
                <wp:extent cx="2008505" cy="771525"/>
                <wp:effectExtent l="0" t="0" r="10795" b="2857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8505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525" w:rsidRDefault="004B6525" w:rsidP="004B6525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(n= 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 w:rsidR="009203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39" style="position:absolute;margin-left:-18.75pt;margin-top:526.5pt;width:158.15pt;height:60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">
                <v:textbox inset=",7.2pt,,7.2pt">
                  <w:txbxContent>
                    <w:p w:rsidR="004B6525" w:rsidRDefault="004B6525" w:rsidP="004B6525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(n= 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 w:rsidR="009203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860F5" w:rsidRPr="007860F5">
        <w:rPr>
          <w:b/>
          <w:u w:val="single"/>
        </w:rPr>
        <w:t xml:space="preserve">Study Flowchart </w:t>
      </w:r>
      <w:bookmarkStart w:id="0" w:name="_GoBack"/>
      <w:bookmarkEnd w:id="0"/>
    </w:p>
    <w:sectPr w:rsidR="004F4032" w:rsidRPr="00786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525"/>
    <w:rsid w:val="00311D07"/>
    <w:rsid w:val="004B6525"/>
    <w:rsid w:val="004F4032"/>
    <w:rsid w:val="007860F5"/>
    <w:rsid w:val="008A381B"/>
    <w:rsid w:val="008F02F4"/>
    <w:rsid w:val="00920327"/>
    <w:rsid w:val="00A55514"/>
    <w:rsid w:val="00BF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E7757"/>
  <w15:chartTrackingRefBased/>
  <w15:docId w15:val="{8B4272C7-227A-4673-ACCD-5ED090DC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6525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525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B6525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5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5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obinson</dc:creator>
  <cp:keywords/>
  <dc:description/>
  <cp:lastModifiedBy>Ryan Robinson</cp:lastModifiedBy>
  <cp:revision>3</cp:revision>
  <dcterms:created xsi:type="dcterms:W3CDTF">2019-09-30T12:34:00Z</dcterms:created>
  <dcterms:modified xsi:type="dcterms:W3CDTF">2019-09-30T12:35:00Z</dcterms:modified>
</cp:coreProperties>
</file>